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1417"/>
        <w:gridCol w:w="1418"/>
        <w:gridCol w:w="1374"/>
        <w:gridCol w:w="1035"/>
      </w:tblGrid>
      <w:tr w:rsidR="00F55BE5" w:rsidRPr="00313F98" w:rsidTr="00726D42">
        <w:trPr>
          <w:trHeight w:val="718"/>
        </w:trPr>
        <w:tc>
          <w:tcPr>
            <w:tcW w:w="9072" w:type="dxa"/>
            <w:gridSpan w:val="5"/>
            <w:tcBorders>
              <w:bottom w:val="single" w:sz="4" w:space="0" w:color="000000"/>
            </w:tcBorders>
          </w:tcPr>
          <w:p w:rsidR="00F55BE5" w:rsidRPr="00313F98" w:rsidRDefault="00F55BE5" w:rsidP="00726D42">
            <w:pPr>
              <w:jc w:val="both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 xml:space="preserve">Table S1: </w:t>
            </w: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Baseline characteristics of completers and dropouts (regarding the main app user)</w:t>
            </w:r>
          </w:p>
        </w:tc>
      </w:tr>
      <w:tr w:rsidR="00F55BE5" w:rsidRPr="00313F98" w:rsidTr="00726D42">
        <w:trPr>
          <w:trHeight w:val="407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Completers</w:t>
            </w:r>
          </w:p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(</w:t>
            </w: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N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1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Dropouts</w:t>
            </w:r>
          </w:p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(</w:t>
            </w: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N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5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-value/</w:t>
            </w:r>
          </w:p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</w:p>
        </w:tc>
      </w:tr>
      <w:tr w:rsidR="00F55BE5" w:rsidRPr="00313F98" w:rsidTr="00726D42">
        <w:trPr>
          <w:trHeight w:val="288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M (S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M (SD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EB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arental attachment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1 (2.9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4 (4.5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t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= 2.86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i/>
                <w:color w:val="000000" w:themeColor="text1"/>
                <w:szCs w:val="24"/>
              </w:rPr>
              <w:t xml:space="preserve">p </w:t>
            </w: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= .00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Isolatio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9 (4.9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0 (6.8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t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= 0.35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p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= .36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Competence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1 (3.5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4 (5.9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t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= 0.8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21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epressio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4 (3.6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8 (5.6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0.31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379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Health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2 (4.1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0 (5.9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0.95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177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Role restrictio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8 (3.9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6 (7.2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0.08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470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Spouse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8 (5.5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2 (7.7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t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= -0.14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44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istractibility/hyperactivity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6 (3.3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.0 (4.0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37.0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28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Mood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3 (4.3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0 (5.8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1.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16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cceptability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1 (2.3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6 (4.6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1.04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15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emandingness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4 (3.3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.2 (4.3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42.5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434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daptability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2 (3.2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0 (5.5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0.09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46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arent domai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4.3 (18.6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4.4 (38.6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0.82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210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Child domai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42.6 (9.9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5.8 (22.7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36.5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275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Total score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6.9 (26.5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0.2 (60.5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0.93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182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Employment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118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Full-time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art-time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1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Unemployed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8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Psychiatric diagnosis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461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No psychiatric diagnosis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6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 xml:space="preserve">First clinical presentation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ue to symptoms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 xml:space="preserve">Existing psychiatric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iagnosis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9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Unknow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0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Both caregivers participate in parenting/care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709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Yes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8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             No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2%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0%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Child’s challenging behaviour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 xml:space="preserve">Excessive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vocalization/screaming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5 (1.3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3 (1.0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30.0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353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ervasive refusal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6 (0.8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0 (0.8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23.0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180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Verbal aggressio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8 (1.4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0 (1.4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31.5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378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 xml:space="preserve">Aggression directed at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others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5 (1.4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5 (1.0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33.5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424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 xml:space="preserve">Aggression directed at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object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2 (1.4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0 (0.8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35.5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504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uto-aggression</w:t>
            </w: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7 (1.1)</w:t>
            </w: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3 (1.0)</w:t>
            </w: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U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23.00</w:t>
            </w: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p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.133</w:t>
            </w:r>
          </w:p>
        </w:tc>
      </w:tr>
      <w:tr w:rsidR="00F55BE5" w:rsidRPr="00313F98" w:rsidTr="00726D42">
        <w:tc>
          <w:tcPr>
            <w:tcW w:w="382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374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35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c>
          <w:tcPr>
            <w:tcW w:w="90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Note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: Significant changes between the groups are highlighted in </w:t>
            </w: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bold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.</w:t>
            </w:r>
          </w:p>
        </w:tc>
      </w:tr>
    </w:tbl>
    <w:p w:rsidR="00F55BE5" w:rsidRPr="00313F98" w:rsidRDefault="00F55BE5" w:rsidP="00F55BE5">
      <w:pPr>
        <w:rPr>
          <w:rFonts w:eastAsia="Calibri" w:cs="Times New Roman"/>
          <w:color w:val="000000" w:themeColor="text1"/>
          <w:szCs w:val="24"/>
        </w:rPr>
        <w:sectPr w:rsidR="00F55BE5" w:rsidRPr="00313F98" w:rsidSect="00313F98">
          <w:pgSz w:w="11906" w:h="16838"/>
          <w:pgMar w:top="1134" w:right="1417" w:bottom="709" w:left="1417" w:header="708" w:footer="708" w:gutter="0"/>
          <w:cols w:space="720"/>
        </w:sectPr>
      </w:pPr>
    </w:p>
    <w:p w:rsidR="00F55BE5" w:rsidRPr="00313F98" w:rsidRDefault="00F55BE5" w:rsidP="00F55B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Calibri" w:cs="Times New Roman"/>
          <w:color w:val="000000" w:themeColor="text1"/>
          <w:szCs w:val="24"/>
        </w:rPr>
      </w:pPr>
    </w:p>
    <w:tbl>
      <w:tblPr>
        <w:tblW w:w="9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271"/>
        <w:gridCol w:w="1416"/>
        <w:gridCol w:w="1417"/>
        <w:gridCol w:w="1421"/>
      </w:tblGrid>
      <w:tr w:rsidR="00F55BE5" w:rsidRPr="00313F98" w:rsidTr="00726D42">
        <w:trPr>
          <w:trHeight w:val="282"/>
        </w:trPr>
        <w:tc>
          <w:tcPr>
            <w:tcW w:w="921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 xml:space="preserve">Table S2: </w:t>
            </w: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Mean scores and standard deviations of primary and exploratory outcomes at T0 and T1</w:t>
            </w:r>
          </w:p>
        </w:tc>
      </w:tr>
      <w:tr w:rsidR="00F55BE5" w:rsidRPr="00313F98" w:rsidTr="00726D42">
        <w:trPr>
          <w:trHeight w:val="351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ITT (N = 18)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PP (N = 13)</w:t>
            </w:r>
          </w:p>
        </w:tc>
      </w:tr>
      <w:tr w:rsidR="00F55BE5" w:rsidRPr="00313F98" w:rsidTr="00726D42">
        <w:trPr>
          <w:trHeight w:val="285"/>
        </w:trPr>
        <w:tc>
          <w:tcPr>
            <w:tcW w:w="368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ind w:left="-26" w:firstLine="26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0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0</w:t>
            </w:r>
          </w:p>
        </w:tc>
        <w:tc>
          <w:tcPr>
            <w:tcW w:w="14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1</w:t>
            </w:r>
          </w:p>
        </w:tc>
      </w:tr>
      <w:tr w:rsidR="00F55BE5" w:rsidRPr="00313F98" w:rsidTr="00726D42">
        <w:trPr>
          <w:trHeight w:val="275"/>
        </w:trPr>
        <w:tc>
          <w:tcPr>
            <w:tcW w:w="368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6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M (SD)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M (SD)</w:t>
            </w:r>
          </w:p>
        </w:tc>
      </w:tr>
      <w:tr w:rsidR="00F55BE5" w:rsidRPr="00313F98" w:rsidTr="00726D42">
        <w:trPr>
          <w:gridAfter w:val="4"/>
          <w:wAfter w:w="5525" w:type="dxa"/>
          <w:trHeight w:val="139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EBI</w:t>
            </w:r>
          </w:p>
        </w:tc>
      </w:tr>
      <w:tr w:rsidR="00F55BE5" w:rsidRPr="00313F98" w:rsidTr="00726D42">
        <w:trPr>
          <w:trHeight w:val="2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arental attachme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1 (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3.2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1 (3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3.1 (3.5)</w:t>
            </w:r>
          </w:p>
        </w:tc>
      </w:tr>
      <w:tr w:rsidR="00F55BE5" w:rsidRPr="00313F98" w:rsidTr="00726D42">
        <w:trPr>
          <w:trHeight w:val="21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Isol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9 (4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2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4 (4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5 (3.7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Compete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1 (3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5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0 (3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3 (3.7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epress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4 (3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1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9 (3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6 (3.2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Healt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2 (4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1 (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9 (4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5 (4.0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Role restri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8 (3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1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3 (3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0.5 (3.2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Spou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8 (5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0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0 (6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9 (5.5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istractibility/hyperactiv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6 (3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1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5 (3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5 (3.3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Moo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3 (4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1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.8 (4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.2 (3.1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cceptabil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1 (2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4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2 (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9.2 (2.6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emandingne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4 (3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8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0 (3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.0 (2.3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daptabil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2 (3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0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.1 (3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.9 (2.7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arent domai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4.3 (18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0.1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76.5 (19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81.3 (17.8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Child domai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42.6 (9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44.4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44.6 (9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44.6 (9.5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Total scor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16.9 (26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4.5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1.1 (27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25.9 (24.2)</w:t>
            </w:r>
          </w:p>
        </w:tc>
      </w:tr>
      <w:tr w:rsidR="00F55BE5" w:rsidRPr="00313F98" w:rsidTr="00726D42">
        <w:trPr>
          <w:gridAfter w:val="4"/>
          <w:wAfter w:w="5525" w:type="dxa"/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gridAfter w:val="4"/>
          <w:wAfter w:w="5525" w:type="dxa"/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Challenging behaviour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Excessive vocalization/scream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5 (1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4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3 (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2 (1.2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ervasive refusa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6 (0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4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8 (0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5 (1.2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Verbal aggress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9 (1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5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7 (1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4 (0.8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ggression directed at othe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5 (1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2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6 (1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5 (1.3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ggression directed at object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3 (1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8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3 (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0 (1.0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uto-aggress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7 (1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5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7 (1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1.5 (1.0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gridAfter w:val="4"/>
          <w:wAfter w:w="5525" w:type="dxa"/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EFB-K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Laxne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8 (0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7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8 (0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8 (0.7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Overreactiv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6 (1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2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3 (0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1 (1.0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Total scor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1 (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9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3.0 (0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9 (0.6)</w:t>
            </w: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Mood diary</w:t>
            </w:r>
            <w:r w:rsidRPr="00313F98">
              <w:rPr>
                <w:rFonts w:eastAsia="Calibri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ind w:left="735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Moo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4.5 (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4.6 (0.7)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ind w:left="735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Stress due to C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8 (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2.0 (0.8)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trHeight w:val="1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trHeight w:val="139"/>
        </w:trPr>
        <w:tc>
          <w:tcPr>
            <w:tcW w:w="9211" w:type="dxa"/>
            <w:gridSpan w:val="5"/>
            <w:tcBorders>
              <w:top w:val="single" w:sz="4" w:space="0" w:color="000000"/>
              <w:left w:val="nil"/>
              <w:right w:val="nil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Note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: </w:t>
            </w:r>
            <w:r w:rsidRPr="00313F98">
              <w:rPr>
                <w:rFonts w:eastAsia="Calibri" w:cs="Times New Roman"/>
                <w:color w:val="000000" w:themeColor="text1"/>
                <w:szCs w:val="24"/>
                <w:vertAlign w:val="superscript"/>
              </w:rPr>
              <w:t>a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In the analyses of mood and stress due to CB, data from all participants who had available values in week 1 and week 8 were included, resulting in a sample size of </w:t>
            </w: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N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13. No PP analysis was performed in this case since as participants were identical to the participants in the ITT analysis.</w:t>
            </w:r>
            <w:bookmarkStart w:id="0" w:name="_GoBack"/>
            <w:bookmarkEnd w:id="0"/>
          </w:p>
        </w:tc>
      </w:tr>
    </w:tbl>
    <w:p w:rsidR="00F55BE5" w:rsidRPr="00313F98" w:rsidRDefault="00F55BE5" w:rsidP="00F55BE5">
      <w:pPr>
        <w:rPr>
          <w:rFonts w:eastAsia="Calibri" w:cs="Times New Roman"/>
          <w:b/>
          <w:color w:val="000000" w:themeColor="text1"/>
          <w:szCs w:val="24"/>
        </w:rPr>
      </w:pPr>
      <w:r w:rsidRPr="00313F98">
        <w:rPr>
          <w:rFonts w:cs="Times New Roman"/>
          <w:color w:val="000000" w:themeColor="text1"/>
          <w:szCs w:val="24"/>
        </w:rPr>
        <w:br w:type="page"/>
      </w:r>
    </w:p>
    <w:tbl>
      <w:tblPr>
        <w:tblW w:w="88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57"/>
        <w:gridCol w:w="1231"/>
        <w:gridCol w:w="1254"/>
        <w:gridCol w:w="1203"/>
        <w:gridCol w:w="1256"/>
      </w:tblGrid>
      <w:tr w:rsidR="00F55BE5" w:rsidRPr="00313F98" w:rsidTr="00726D42">
        <w:trPr>
          <w:trHeight w:val="137"/>
        </w:trPr>
        <w:tc>
          <w:tcPr>
            <w:tcW w:w="8801" w:type="dxa"/>
            <w:gridSpan w:val="5"/>
            <w:tcBorders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lastRenderedPageBreak/>
              <w:t xml:space="preserve">Table S3: </w:t>
            </w: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Stanine scores and T-scores of the EBI raw values </w:t>
            </w:r>
          </w:p>
        </w:tc>
      </w:tr>
      <w:tr w:rsidR="00F55BE5" w:rsidRPr="00313F98" w:rsidTr="00726D42">
        <w:trPr>
          <w:trHeight w:val="317"/>
        </w:trPr>
        <w:tc>
          <w:tcPr>
            <w:tcW w:w="3857" w:type="dxa"/>
            <w:tcBorders>
              <w:top w:val="single" w:sz="4" w:space="0" w:color="000000"/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ITT</w:t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PP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231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0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0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T1</w:t>
            </w:r>
          </w:p>
        </w:tc>
      </w:tr>
      <w:tr w:rsidR="00F55BE5" w:rsidRPr="00313F98" w:rsidTr="00726D42">
        <w:trPr>
          <w:trHeight w:val="409"/>
        </w:trPr>
        <w:tc>
          <w:tcPr>
            <w:tcW w:w="3857" w:type="dxa"/>
            <w:tcBorders>
              <w:bottom w:val="single" w:sz="4" w:space="0" w:color="000000"/>
            </w:tcBorders>
            <w:vAlign w:val="bottom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4944" w:type="dxa"/>
            <w:gridSpan w:val="4"/>
            <w:tcBorders>
              <w:bottom w:val="single" w:sz="4" w:space="0" w:color="000000"/>
            </w:tcBorders>
            <w:vAlign w:val="bottom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Stanine scores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EBI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arental attachment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8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8</w:t>
            </w:r>
          </w:p>
        </w:tc>
      </w:tr>
      <w:tr w:rsidR="00F55BE5" w:rsidRPr="00313F98" w:rsidTr="00726D42">
        <w:trPr>
          <w:trHeight w:val="30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Isolation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8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Competence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8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epression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Health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Role restriction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Spouse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istractibility/hyperactivity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Mood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7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cceptability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Demandingness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Adaptability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</w:tr>
      <w:tr w:rsidR="00F55BE5" w:rsidRPr="00313F98" w:rsidTr="00726D42">
        <w:trPr>
          <w:trHeight w:val="368"/>
        </w:trPr>
        <w:tc>
          <w:tcPr>
            <w:tcW w:w="3857" w:type="dxa"/>
            <w:tcBorders>
              <w:bottom w:val="single" w:sz="4" w:space="0" w:color="000000"/>
            </w:tcBorders>
            <w:vAlign w:val="bottom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4944" w:type="dxa"/>
            <w:gridSpan w:val="4"/>
            <w:tcBorders>
              <w:bottom w:val="single" w:sz="4" w:space="0" w:color="000000"/>
            </w:tcBorders>
            <w:vAlign w:val="bottom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T-scores</w:t>
            </w:r>
          </w:p>
        </w:tc>
      </w:tr>
      <w:tr w:rsidR="00F55BE5" w:rsidRPr="00313F98" w:rsidTr="00726D42">
        <w:trPr>
          <w:trHeight w:val="303"/>
        </w:trPr>
        <w:tc>
          <w:tcPr>
            <w:tcW w:w="3857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Parent domain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60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60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Child domain</w:t>
            </w:r>
          </w:p>
        </w:tc>
        <w:tc>
          <w:tcPr>
            <w:tcW w:w="1231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1254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203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256" w:type="dxa"/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6</w:t>
            </w:r>
          </w:p>
        </w:tc>
      </w:tr>
      <w:tr w:rsidR="00F55BE5" w:rsidRPr="00313F98" w:rsidTr="00726D42">
        <w:trPr>
          <w:trHeight w:val="293"/>
        </w:trPr>
        <w:tc>
          <w:tcPr>
            <w:tcW w:w="3857" w:type="dxa"/>
            <w:tcBorders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ab/>
              <w:t>Total score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 w:rsidR="00F55BE5" w:rsidRPr="00313F98" w:rsidRDefault="00F55BE5" w:rsidP="00726D42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60</w:t>
            </w:r>
          </w:p>
        </w:tc>
      </w:tr>
      <w:tr w:rsidR="00F55BE5" w:rsidRPr="00313F98" w:rsidTr="00726D42">
        <w:trPr>
          <w:trHeight w:val="493"/>
        </w:trPr>
        <w:tc>
          <w:tcPr>
            <w:tcW w:w="88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55BE5" w:rsidRPr="00313F98" w:rsidRDefault="00F55BE5" w:rsidP="00726D42">
            <w:pPr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Note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: Norming basis is data from N = 538 mothers (age: 20-53 years, </w:t>
            </w:r>
            <w:r w:rsidRPr="00313F98">
              <w:rPr>
                <w:rFonts w:eastAsia="Calibri" w:cs="Times New Roman"/>
                <w:i/>
                <w:color w:val="000000" w:themeColor="text1"/>
                <w:szCs w:val="24"/>
              </w:rPr>
              <w:t>M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 = 34.9 ± 5.5) of children between 1-6 years 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fldChar w:fldCharType="begin"/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instrText xml:space="preserve"> ADDIN EN.CITE &lt;EndNote&gt;&lt;Cite&gt;&lt;Author&gt;Tröster&lt;/Author&gt;&lt;Year&gt;2011&lt;/Year&gt;&lt;RecNum&gt;7843&lt;/RecNum&gt;&lt;DisplayText&gt;&lt;style face="superscript"&gt;57&lt;/style&gt;&lt;/DisplayText&gt;&lt;record&gt;&lt;rec-number&gt;7843&lt;/rec-number&gt;&lt;foreign-keys&gt;&lt;key app="EN" db-id="sswrft9p750axve5fsvvar0n2ad5pwdvrp2w" timestamp="1620218413"&gt;7843&lt;/key&gt;&lt;/foreign-keys&gt;&lt;ref-type name="Book"&gt;6&lt;/ref-type&gt;&lt;contributors&gt;&lt;authors&gt;&lt;author&gt;Tröster, H.&lt;/author&gt;&lt;/authors&gt;&lt;/contributors&gt;&lt;titles&gt;&lt;title&gt;Eltern-Belastungs-Inventar (EBI). Deutsche Version des Parenting Stress Index (PSI) von R.R. Abidin.&lt;/title&gt;&lt;/titles&gt;&lt;dates&gt;&lt;year&gt;2011&lt;/year&gt;&lt;/dates&gt;&lt;pub-location&gt;Göttingen&lt;/pub-location&gt;&lt;publisher&gt;Hogrefe&lt;/publisher&gt;&lt;urls&gt;&lt;/urls&gt;&lt;/record&gt;&lt;/Cite&gt;&lt;/EndNote&gt;</w:instrTex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fldChar w:fldCharType="separate"/>
            </w:r>
            <w:r w:rsidRPr="00313F98">
              <w:rPr>
                <w:rFonts w:eastAsia="Calibri" w:cs="Times New Roman"/>
                <w:noProof/>
                <w:color w:val="000000" w:themeColor="text1"/>
                <w:szCs w:val="24"/>
                <w:vertAlign w:val="superscript"/>
              </w:rPr>
              <w:t>57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fldChar w:fldCharType="end"/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 xml:space="preserve">. Scores above the cut-off (Stanine ≥ 7; T ≥ 60) are highlighted in </w:t>
            </w:r>
            <w:r w:rsidRPr="00313F98">
              <w:rPr>
                <w:rFonts w:eastAsia="Calibri" w:cs="Times New Roman"/>
                <w:b/>
                <w:color w:val="000000" w:themeColor="text1"/>
                <w:szCs w:val="24"/>
              </w:rPr>
              <w:t>bold</w:t>
            </w:r>
            <w:r w:rsidRPr="00313F98">
              <w:rPr>
                <w:rFonts w:eastAsia="Calibri" w:cs="Times New Roman"/>
                <w:color w:val="000000" w:themeColor="text1"/>
                <w:szCs w:val="24"/>
              </w:rPr>
              <w:t>.</w:t>
            </w:r>
          </w:p>
        </w:tc>
      </w:tr>
    </w:tbl>
    <w:p w:rsidR="00F55BE5" w:rsidRPr="00313F98" w:rsidRDefault="00F55BE5" w:rsidP="00F55BE5">
      <w:pPr>
        <w:rPr>
          <w:rFonts w:eastAsia="Calibri" w:cs="Times New Roman"/>
          <w:b/>
          <w:color w:val="000000" w:themeColor="text1"/>
          <w:szCs w:val="24"/>
        </w:rPr>
      </w:pPr>
    </w:p>
    <w:p w:rsidR="002D75D5" w:rsidRPr="00313F98" w:rsidRDefault="00313F98" w:rsidP="00F55BE5">
      <w:pPr>
        <w:rPr>
          <w:szCs w:val="24"/>
        </w:rPr>
      </w:pPr>
    </w:p>
    <w:sectPr w:rsidR="002D75D5" w:rsidRPr="00313F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BE5"/>
    <w:rsid w:val="000141CA"/>
    <w:rsid w:val="0007307A"/>
    <w:rsid w:val="0015300F"/>
    <w:rsid w:val="001902BA"/>
    <w:rsid w:val="00265B95"/>
    <w:rsid w:val="00313F98"/>
    <w:rsid w:val="00360F02"/>
    <w:rsid w:val="00377546"/>
    <w:rsid w:val="003D7D5C"/>
    <w:rsid w:val="003E6B4D"/>
    <w:rsid w:val="004A0C64"/>
    <w:rsid w:val="004F2A13"/>
    <w:rsid w:val="005B2C84"/>
    <w:rsid w:val="006727B2"/>
    <w:rsid w:val="00717701"/>
    <w:rsid w:val="0075767C"/>
    <w:rsid w:val="00897840"/>
    <w:rsid w:val="008E6754"/>
    <w:rsid w:val="00934366"/>
    <w:rsid w:val="00944F8B"/>
    <w:rsid w:val="00956EFE"/>
    <w:rsid w:val="00963282"/>
    <w:rsid w:val="009E7F64"/>
    <w:rsid w:val="00A65737"/>
    <w:rsid w:val="00A721DA"/>
    <w:rsid w:val="00BA0556"/>
    <w:rsid w:val="00BD3388"/>
    <w:rsid w:val="00C55143"/>
    <w:rsid w:val="00DA4EA1"/>
    <w:rsid w:val="00EC6C2F"/>
    <w:rsid w:val="00F43AF5"/>
    <w:rsid w:val="00F55BE5"/>
    <w:rsid w:val="00F7734E"/>
    <w:rsid w:val="00FC6AEE"/>
    <w:rsid w:val="00FF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8CB0B"/>
  <w15:chartTrackingRefBased/>
  <w15:docId w15:val="{F1A69E43-0339-4298-86F8-7E3A1904A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5BE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Verzeichnis_JG"/>
    <w:basedOn w:val="Standard"/>
    <w:next w:val="Standard"/>
    <w:autoRedefine/>
    <w:uiPriority w:val="39"/>
    <w:unhideWhenUsed/>
    <w:qFormat/>
    <w:rsid w:val="00F7734E"/>
    <w:pPr>
      <w:spacing w:before="240" w:after="120"/>
    </w:pPr>
    <w:rPr>
      <w:rFonts w:ascii="Arial" w:eastAsiaTheme="minorEastAsia" w:hAnsi="Arial" w:cs="Times New Roman"/>
      <w:bCs/>
      <w:caps/>
      <w:color w:val="000000" w:themeColor="text1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7734E"/>
    <w:pPr>
      <w:spacing w:before="0" w:after="0"/>
    </w:pPr>
    <w:rPr>
      <w:rFonts w:ascii="Arial" w:eastAsiaTheme="minorEastAsia" w:hAnsi="Arial" w:cs="Times New Roman"/>
      <w:bCs/>
      <w:smallCaps/>
      <w:color w:val="000000" w:themeColor="text1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7734E"/>
    <w:pPr>
      <w:spacing w:before="0" w:after="0"/>
    </w:pPr>
    <w:rPr>
      <w:rFonts w:ascii="Arial" w:eastAsiaTheme="minorEastAsia" w:hAnsi="Arial" w:cs="Times New Roman"/>
      <w:smallCaps/>
      <w:color w:val="000000" w:themeColor="text1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ßler, Julia</dc:creator>
  <cp:keywords/>
  <dc:description/>
  <cp:lastModifiedBy>Geißler, Julia</cp:lastModifiedBy>
  <cp:revision>2</cp:revision>
  <dcterms:created xsi:type="dcterms:W3CDTF">2024-07-09T14:21:00Z</dcterms:created>
  <dcterms:modified xsi:type="dcterms:W3CDTF">2024-07-09T14:24:00Z</dcterms:modified>
</cp:coreProperties>
</file>